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DF695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2. The matrix of Spearman's rank corre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effici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</w:p>
    <w:tbl>
      <w:tblPr>
        <w:tblStyle w:val="2"/>
        <w:tblpPr w:leftFromText="180" w:rightFromText="180" w:vertAnchor="page" w:horzAnchor="page" w:tblpX="379" w:tblpY="2375"/>
        <w:tblOverlap w:val="never"/>
        <w:tblW w:w="164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984"/>
        <w:gridCol w:w="916"/>
        <w:gridCol w:w="900"/>
        <w:gridCol w:w="1000"/>
        <w:gridCol w:w="1077"/>
        <w:gridCol w:w="1442"/>
        <w:gridCol w:w="1161"/>
        <w:gridCol w:w="162"/>
        <w:gridCol w:w="874"/>
        <w:gridCol w:w="1150"/>
        <w:gridCol w:w="1153"/>
        <w:gridCol w:w="1029"/>
        <w:gridCol w:w="986"/>
        <w:gridCol w:w="885"/>
        <w:gridCol w:w="900"/>
      </w:tblGrid>
      <w:tr w14:paraId="42A1B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D3AA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</w:t>
            </w:r>
          </w:p>
        </w:tc>
        <w:tc>
          <w:tcPr>
            <w:tcW w:w="9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DD9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E5CD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8458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8E47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BF33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049A57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  <w:p w14:paraId="0A472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  <w:tc>
          <w:tcPr>
            <w:tcW w:w="14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D90E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383A9F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32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EBB1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3352B0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FD8A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1D61CD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2D5C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65165D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2673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4C8F43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370914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3717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15A799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E5B8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79D5CF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2BC9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05E58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CEC2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7A9994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</w:tr>
      <w:tr w14:paraId="1B073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E1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5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D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8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D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3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62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9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8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7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A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1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5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C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</w:tr>
      <w:tr w14:paraId="131C1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E8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0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7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4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D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2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F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3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B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F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6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C3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D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D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E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</w:tr>
      <w:tr w14:paraId="059C3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7E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7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A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1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0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D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5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9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E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7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B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4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C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6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E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</w:tr>
      <w:tr w14:paraId="2D0BC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D9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B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B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50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E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8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D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3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C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B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2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0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C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A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 w14:paraId="358E9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7D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2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C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E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D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D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B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E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C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2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A2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8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B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D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47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</w:tr>
      <w:tr w14:paraId="1AB78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BB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A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1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F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F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7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0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E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7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8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4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5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F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17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6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</w:tr>
      <w:tr w14:paraId="2706A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1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B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E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4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9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4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C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5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B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1F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3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B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9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7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D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</w:t>
            </w:r>
          </w:p>
        </w:tc>
      </w:tr>
      <w:tr w14:paraId="22D22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C0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4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4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8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C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5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4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5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0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03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F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F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0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0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1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</w:tr>
      <w:tr w14:paraId="20C20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4B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9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2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B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3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C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9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6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4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2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6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7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5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E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B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5</w:t>
            </w:r>
          </w:p>
        </w:tc>
      </w:tr>
      <w:tr w14:paraId="6956D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A5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2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B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6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E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A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A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D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F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4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3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B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A7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B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</w:tr>
      <w:tr w14:paraId="485E3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A5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3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B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0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9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0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8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90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20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F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B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A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9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</w:tr>
      <w:tr w14:paraId="6FF23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E3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D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2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3D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5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9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E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6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7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B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F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A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4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C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</w:tr>
      <w:tr w14:paraId="2444F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55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E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B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3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2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7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3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B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5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4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D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7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9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8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</w:tr>
      <w:tr w14:paraId="14A4E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5B4E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E4D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2F1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41C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B6D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CD2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F39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D22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03A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75F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5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586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806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997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1E5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4A7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</w:tbl>
    <w:p w14:paraId="5753CD19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he best cut-off value of age, tumor volume was 38 years and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20.17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cm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, respectively. WHO: World Health Organization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: Isocitrate dehydrogenase 1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1p/19q co-delete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co-deletion of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-methylguanine-DNA methyltransferase; ATRX: Alpha thalassemia/mental retardation syndrome X-linked; TP53: Tumor protein p53; Ki-67: Ki-67 labeling inde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C3213"/>
    <w:rsid w:val="0A2D4BB4"/>
    <w:rsid w:val="0CB63A18"/>
    <w:rsid w:val="23AB6072"/>
    <w:rsid w:val="2EC333C5"/>
    <w:rsid w:val="300206D5"/>
    <w:rsid w:val="30AC3213"/>
    <w:rsid w:val="49BB5A2F"/>
    <w:rsid w:val="5A102F01"/>
    <w:rsid w:val="5ED604E1"/>
    <w:rsid w:val="6AD1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2</Words>
  <Characters>1758</Characters>
  <Lines>0</Lines>
  <Paragraphs>0</Paragraphs>
  <TotalTime>2</TotalTime>
  <ScaleCrop>false</ScaleCrop>
  <LinksUpToDate>false</LinksUpToDate>
  <CharactersWithSpaces>183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59:00Z</dcterms:created>
  <dc:creator>美式美惨咯</dc:creator>
  <cp:lastModifiedBy>美式美惨咯</cp:lastModifiedBy>
  <dcterms:modified xsi:type="dcterms:W3CDTF">2025-10-14T06:1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C1DECFC5DD148D0A204A3BBA5321AB6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